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7"/>
        <w:gridCol w:w="2264"/>
        <w:gridCol w:w="1950"/>
        <w:gridCol w:w="1901"/>
        <w:gridCol w:w="1098"/>
      </w:tblGrid>
      <w:tr>
        <w:trPr>
          <w:trHeight w:val="300" w:hRule="atLeast"/>
        </w:trPr>
        <w:tc>
          <w:tcPr>
            <w:tcW w:w="10860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pplementary Table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itial descriptions of participants between with and without nephrolithiasis from the 2007–2018 cycles</w:t>
            </w:r>
          </w:p>
        </w:tc>
      </w:tr>
      <w:tr>
        <w:trPr>
          <w:trHeight w:val="320" w:hRule="atLeast"/>
        </w:trPr>
        <w:tc>
          <w:tcPr>
            <w:tcW w:w="364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aracteristics (weighted)</w:t>
            </w:r>
          </w:p>
        </w:tc>
        <w:tc>
          <w:tcPr>
            <w:tcW w:w="22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85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Nephrolithiasis</w:t>
            </w:r>
          </w:p>
        </w:tc>
        <w:tc>
          <w:tcPr>
            <w:tcW w:w="10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20" w:hRule="atLeast"/>
        </w:trPr>
        <w:tc>
          <w:tcPr>
            <w:tcW w:w="364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otal (N = 30899)</w:t>
            </w:r>
          </w:p>
        </w:tc>
        <w:tc>
          <w:tcPr>
            <w:tcW w:w="19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 (N = 27953)</w:t>
            </w:r>
          </w:p>
        </w:tc>
        <w:tc>
          <w:tcPr>
            <w:tcW w:w="19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es (N = 2946)</w:t>
            </w:r>
          </w:p>
        </w:tc>
        <w:tc>
          <w:tcPr>
            <w:tcW w:w="10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7.78±0.23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7.13±0.24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3.60±0.3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HR continuous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.30±0.1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.20±0.1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.20±0.24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latelet (1000cells/uL)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43.50±0.8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43.85±0.80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40.39±1.74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C (mmol/L)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.99±0.0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.99±0.0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.97±0.03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DL-C (mmol/L)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38±0.0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39±0.0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29±0.0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DL-C (mmol/L)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94±0.0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94±0.0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94±0.03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Fasting glucose (mmol/L)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96±0.0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92±0.02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.36±0.0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Uric acid (umol/L)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23.20±0.80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22.06±0.83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33.50±2.0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eGFR (ml/min/1.73m^2) 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4.14±0.3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4.86±0.33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7.60±0.47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reatinine (umol/L)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8.37±0.26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7.84±0.25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3.13±0.9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lood urea nitrogen (mmol/L)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.93±0.0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.88±0.02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33±0.0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otal plain water (ml/day)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55.25±15.6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58.52±16.26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26.21±30.54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AI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81±0.05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84±0.05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53±0.1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DII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40±0.03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38±0.03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58±0.0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II (10^9/L)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34.25±3.49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31.11±3.54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62.65±9.19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HR, n (%)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1 (&lt; 15.32)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301(33.72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432(34.28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69(28.68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2 (15.32–21.36)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293(33.63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303(33.58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90(34.09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3 (21.36–183.52)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305(32.65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218(32.14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87(37.24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ge (years, n (%))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45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2670(44.72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886(46.35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84(30.03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5-64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755(36.48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596(35.68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59(43.77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=65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474(18.80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471(17.98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03(26.20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ex, n (%) 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5133(48.73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3481(48.04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52(54.94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5766(51.27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472(51.96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294(45.06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Race, n (%) 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exican American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706(8.63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321(8.91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85(6.15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355(10.68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978(11.23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77(5.67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2785(66.72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181(65.59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04(76.89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Other race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053(13.97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473(14.27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80(11.29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arital status, n (%) 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8336(63.26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473(62.66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863(68.68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ive separated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947(18.57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158(18.27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89(21.29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ever married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601(18.13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309(19.04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92(10.00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5(0.03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3(0.03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(0.02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Education level, n (%) 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ess than high school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295(5.48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970(5.51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25(5.21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336(33.36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247(33.28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89(34.04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ore than high school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233(61.10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703(61.14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530(60.70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5(0.07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3(0.07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(0.05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Family PIR, n (%) 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1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038(13.42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475(14.68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63(13.08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-3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936(33.43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750(36.04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86(37.30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3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023(45.57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078(49.28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45(49.62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BMI (kg/m^2, n (%)) 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30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708(29.12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134(30.49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74(19.62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=30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800(69.89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470(69.51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330(80.38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moke status, n (%) 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190(55.62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5751(56.23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39(50.11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Former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418(24.66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503(24.04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15(30.25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ow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271(19.68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681(19.68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90(19.62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(0.04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8(0.04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(0.02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lcohol usage, n (%) 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950(9.86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590(9.85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60(9.94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Former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296(11.44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752(10.96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44(15.78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736(25.45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186(25.71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50(23.03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eavy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540(19.33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131(19.90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09(14.20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377(33.92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294(33.57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83(37.05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M, n (%) 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4817(85.27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2774(86.42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43(74.89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082(14.73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179(13.58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03(25.11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ypertension, n (%) 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8021(63.31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716(64.94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305(48.63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2877(36.69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236(35.06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41(51.37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(0.00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(0.00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(0.00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yperlipidemia, n (%) 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698(29.29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103(30.22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95(20.86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2201(70.71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850(69.78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351(79.14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KD, n (%) 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4839(84.33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2731(85.09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08(77.44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665(14.56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860(13.80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05(21.41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95(1.11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62(1.10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3(1.15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HD, n (%) 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9512(96.25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6829(96.59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683(93.16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274(3.51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34(3.18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40(6.45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36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22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3(0.24)</w:t>
            </w:r>
          </w:p>
        </w:tc>
        <w:tc>
          <w:tcPr>
            <w:tcW w:w="19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0(0.23)</w:t>
            </w:r>
          </w:p>
        </w:tc>
        <w:tc>
          <w:tcPr>
            <w:tcW w:w="19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3(0.40)</w:t>
            </w:r>
          </w:p>
        </w:tc>
        <w:tc>
          <w:tcPr>
            <w:tcW w:w="10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290" w:hRule="atLeast"/>
        </w:trPr>
        <w:tc>
          <w:tcPr>
            <w:tcW w:w="10860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 data are shown as means and standard error (SE), while categorical data are presented as percentages.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bbreviations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DL-C, low-density lipoprotein cholesterol; HDL-C, high-density lipoprotein cholesterol; TC, total cholesterol; PIR, poverty income ratio; BMI, body mass index; PHR, platelet/high-density lipoprotein cholesterol ratio;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KD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hronic kidney disease; DM, diabetes mellitus; eGFR, estimated glomerular filtration rate; CHD, coronary heart disease; CDAI, composite dietary antioxidant index; DII, dietary inflammation index; SII, systemic immune-inflammatory index.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  <w:szCs w:val="24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4T07:15:00Z</dcterms:created>
  <dc:creator>Administrator</dc:creator>
  <dc:description/>
  <cp:keywords/>
  <dc:language>en-US</dc:language>
  <cp:lastModifiedBy>小清 金</cp:lastModifiedBy>
  <dcterms:modified xsi:type="dcterms:W3CDTF">2024-02-01T13:36:00Z</dcterms:modified>
  <cp:revision>24</cp:revision>
  <dc:subject/>
  <dc:title/>
</cp:coreProperties>
</file>